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045" w:rsidRPr="000312D5" w:rsidRDefault="000312D5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Multimedia Appendix 7</w:t>
      </w:r>
      <w:bookmarkStart w:id="0" w:name="_GoBack"/>
      <w:bookmarkEnd w:id="0"/>
      <w:r w:rsidR="00441117" w:rsidRPr="000312D5">
        <w:rPr>
          <w:rFonts w:ascii="Arial" w:hAnsi="Arial" w:cs="Arial"/>
          <w:sz w:val="24"/>
          <w:szCs w:val="24"/>
          <w:lang w:val="en-GB"/>
        </w:rPr>
        <w:t>: Proportion of ICD coded cases N17* with d</w:t>
      </w:r>
      <w:r w:rsidR="006E567F" w:rsidRPr="000312D5">
        <w:rPr>
          <w:rFonts w:ascii="Arial" w:hAnsi="Arial" w:cs="Arial"/>
          <w:sz w:val="24"/>
          <w:szCs w:val="24"/>
          <w:lang w:val="en-GB"/>
        </w:rPr>
        <w:t>ocumentation in discharge lette</w:t>
      </w:r>
      <w:r w:rsidR="00F85926" w:rsidRPr="000312D5">
        <w:rPr>
          <w:rFonts w:ascii="Arial" w:hAnsi="Arial" w:cs="Arial"/>
          <w:sz w:val="24"/>
          <w:szCs w:val="24"/>
          <w:lang w:val="en-GB"/>
        </w:rPr>
        <w:t>r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440"/>
        <w:gridCol w:w="1200"/>
        <w:gridCol w:w="1122"/>
        <w:gridCol w:w="708"/>
        <w:gridCol w:w="709"/>
        <w:gridCol w:w="709"/>
        <w:gridCol w:w="709"/>
        <w:gridCol w:w="850"/>
        <w:gridCol w:w="709"/>
      </w:tblGrid>
      <w:tr w:rsidR="006E567F" w:rsidRPr="006E567F" w:rsidTr="006E567F">
        <w:trPr>
          <w:trHeight w:val="52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CH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551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year</w:t>
            </w:r>
            <w:proofErr w:type="spellEnd"/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ischarge</w:t>
            </w:r>
            <w:proofErr w:type="spellEnd"/>
          </w:p>
        </w:tc>
      </w:tr>
      <w:tr w:rsidR="006E567F" w:rsidRPr="006E567F" w:rsidTr="006E567F">
        <w:trPr>
          <w:trHeight w:val="255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ocument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ICD </w:t>
            </w:r>
            <w:proofErr w:type="spellStart"/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d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ll</w:t>
            </w:r>
          </w:p>
        </w:tc>
      </w:tr>
      <w:tr w:rsidR="006E567F" w:rsidRPr="006E567F" w:rsidTr="006E567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CH"/>
              </w:rPr>
              <w:t>diagnosis KI text regardless of stag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 al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1.2</w:t>
            </w:r>
          </w:p>
        </w:tc>
      </w:tr>
      <w:tr w:rsidR="006E567F" w:rsidRPr="006E567F" w:rsidTr="006E56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2.3</w:t>
            </w:r>
          </w:p>
        </w:tc>
      </w:tr>
      <w:tr w:rsidR="006E567F" w:rsidRPr="006E567F" w:rsidTr="006E56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9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4.5</w:t>
            </w:r>
          </w:p>
        </w:tc>
      </w:tr>
      <w:tr w:rsidR="006E567F" w:rsidRPr="006E567F" w:rsidTr="006E567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8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8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9.4</w:t>
            </w:r>
          </w:p>
        </w:tc>
      </w:tr>
      <w:tr w:rsidR="006E567F" w:rsidRPr="006E567F" w:rsidTr="006E567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reatin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 al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5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8.9</w:t>
            </w:r>
          </w:p>
        </w:tc>
      </w:tr>
      <w:tr w:rsidR="006E567F" w:rsidRPr="006E567F" w:rsidTr="006E56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0.4</w:t>
            </w:r>
          </w:p>
        </w:tc>
      </w:tr>
      <w:tr w:rsidR="006E567F" w:rsidRPr="006E567F" w:rsidTr="006E56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2.8</w:t>
            </w:r>
          </w:p>
        </w:tc>
      </w:tr>
      <w:tr w:rsidR="006E567F" w:rsidRPr="006E567F" w:rsidTr="006E567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6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7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67.7</w:t>
            </w:r>
          </w:p>
        </w:tc>
      </w:tr>
      <w:tr w:rsidR="006E567F" w:rsidRPr="006E567F" w:rsidTr="006E567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KDIGO </w:t>
            </w:r>
            <w:proofErr w:type="spellStart"/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referenc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 al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8</w:t>
            </w:r>
          </w:p>
        </w:tc>
      </w:tr>
      <w:tr w:rsidR="006E567F" w:rsidRPr="006E567F" w:rsidTr="006E56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4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8.2</w:t>
            </w:r>
          </w:p>
        </w:tc>
      </w:tr>
      <w:tr w:rsidR="006E567F" w:rsidRPr="006E567F" w:rsidTr="006E567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1.7</w:t>
            </w:r>
          </w:p>
        </w:tc>
      </w:tr>
      <w:tr w:rsidR="006E567F" w:rsidRPr="006E567F" w:rsidTr="006E567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N17*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8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567F" w:rsidRPr="006E567F" w:rsidRDefault="006E567F" w:rsidP="006E56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6E5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21.4</w:t>
            </w:r>
          </w:p>
        </w:tc>
      </w:tr>
    </w:tbl>
    <w:p w:rsidR="00315488" w:rsidRPr="007569F3" w:rsidRDefault="00315488">
      <w:pPr>
        <w:rPr>
          <w:rFonts w:ascii="Arial" w:hAnsi="Arial" w:cs="Arial"/>
          <w:sz w:val="20"/>
          <w:szCs w:val="20"/>
          <w:lang w:val="en-GB"/>
        </w:rPr>
      </w:pPr>
    </w:p>
    <w:sectPr w:rsidR="00315488" w:rsidRPr="007569F3" w:rsidSect="00AF27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A00"/>
    <w:rsid w:val="00007EC8"/>
    <w:rsid w:val="000312D5"/>
    <w:rsid w:val="000429FF"/>
    <w:rsid w:val="000577DC"/>
    <w:rsid w:val="00104F22"/>
    <w:rsid w:val="00106E23"/>
    <w:rsid w:val="00136585"/>
    <w:rsid w:val="00193F61"/>
    <w:rsid w:val="00197DAB"/>
    <w:rsid w:val="00291F27"/>
    <w:rsid w:val="002A62DB"/>
    <w:rsid w:val="00315488"/>
    <w:rsid w:val="0032275F"/>
    <w:rsid w:val="003D0980"/>
    <w:rsid w:val="003F119C"/>
    <w:rsid w:val="004146B7"/>
    <w:rsid w:val="00441117"/>
    <w:rsid w:val="004F1747"/>
    <w:rsid w:val="0050347C"/>
    <w:rsid w:val="005943FE"/>
    <w:rsid w:val="005D55FF"/>
    <w:rsid w:val="006075AC"/>
    <w:rsid w:val="00634432"/>
    <w:rsid w:val="006A7453"/>
    <w:rsid w:val="006C1072"/>
    <w:rsid w:val="006E567F"/>
    <w:rsid w:val="0072230E"/>
    <w:rsid w:val="007569F3"/>
    <w:rsid w:val="00783BCA"/>
    <w:rsid w:val="008904EA"/>
    <w:rsid w:val="008A2051"/>
    <w:rsid w:val="00907045"/>
    <w:rsid w:val="00933470"/>
    <w:rsid w:val="00A906FB"/>
    <w:rsid w:val="00AA133B"/>
    <w:rsid w:val="00AF277D"/>
    <w:rsid w:val="00B56B48"/>
    <w:rsid w:val="00BB5D3F"/>
    <w:rsid w:val="00BE33A1"/>
    <w:rsid w:val="00C56C9C"/>
    <w:rsid w:val="00CF3A99"/>
    <w:rsid w:val="00E05E4A"/>
    <w:rsid w:val="00E125D9"/>
    <w:rsid w:val="00EC7A00"/>
    <w:rsid w:val="00F635EC"/>
    <w:rsid w:val="00F722C0"/>
    <w:rsid w:val="00F85926"/>
    <w:rsid w:val="00FF1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1B35F7"/>
  <w15:chartTrackingRefBased/>
  <w15:docId w15:val="{C12789A8-9453-4A2F-8F7D-93F56A543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T</dc:creator>
  <cp:keywords/>
  <dc:description/>
  <cp:lastModifiedBy>Triep, Karen</cp:lastModifiedBy>
  <cp:revision>2</cp:revision>
  <dcterms:created xsi:type="dcterms:W3CDTF">2021-10-14T12:30:00Z</dcterms:created>
  <dcterms:modified xsi:type="dcterms:W3CDTF">2021-10-14T12:30:00Z</dcterms:modified>
</cp:coreProperties>
</file>